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8CF13DE" w:rsidR="00B92965" w:rsidRDefault="00AA2D2E" w:rsidP="00B92965">
                <w:r>
                  <w:t>10/8/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0560216" w:rsidR="00B92965" w:rsidRDefault="00AA2D2E" w:rsidP="00815F99">
                <w:r>
                  <w:t>Louise Tina Da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B3A24BB" w:rsidR="00B92965" w:rsidRDefault="00815F99" w:rsidP="00815F99">
                <w:r w:rsidRPr="00815F99">
                  <w:rPr>
                    <w:rFonts w:ascii="Verdana-Bold" w:hAnsi="Verdana-Bold" w:cs="Verdana-Bold"/>
                    <w:b/>
                    <w:bCs/>
                    <w:color w:val="2B2B2B"/>
                    <w:sz w:val="22"/>
                    <w:szCs w:val="22"/>
                    <w:lang w:val="en-GB"/>
                  </w:rPr>
                  <w:t xml:space="preserve">Overcoming blame culture: Key strategies to </w:t>
                </w:r>
                <w:proofErr w:type="spellStart"/>
                <w:r w:rsidRPr="00815F99">
                  <w:rPr>
                    <w:rFonts w:ascii="Verdana-Bold" w:hAnsi="Verdana-Bold" w:cs="Verdana-Bold"/>
                    <w:b/>
                    <w:bCs/>
                    <w:color w:val="2B2B2B"/>
                    <w:sz w:val="22"/>
                    <w:szCs w:val="22"/>
                    <w:lang w:val="en-GB"/>
                  </w:rPr>
                  <w:t>catalyze</w:t>
                </w:r>
                <w:proofErr w:type="spellEnd"/>
                <w:r w:rsidR="00AA2D2E">
                  <w:rPr>
                    <w:rFonts w:ascii="Verdana-Bold" w:hAnsi="Verdana-Bold" w:cs="Verdana-Bold"/>
                    <w:b/>
                    <w:bCs/>
                    <w:color w:val="2B2B2B"/>
                    <w:sz w:val="22"/>
                    <w:szCs w:val="22"/>
                    <w:lang w:val="en-GB"/>
                  </w:rPr>
                  <w:t xml:space="preserve"> </w:t>
                </w:r>
                <w:r w:rsidRPr="00815F99">
                  <w:rPr>
                    <w:rFonts w:ascii="Verdana-Bold" w:hAnsi="Verdana-Bold" w:cs="Verdana-Bold"/>
                    <w:b/>
                    <w:bCs/>
                    <w:color w:val="2B2B2B"/>
                    <w:sz w:val="22"/>
                    <w:szCs w:val="22"/>
                    <w:lang w:val="en-GB"/>
                  </w:rPr>
                  <w:t>Maternal and Perinatal Death Surveillance and Respon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C8DF28E" w:rsidR="00B92965" w:rsidRDefault="00815F99" w:rsidP="00B92965">
                <w:r w:rsidRPr="005A1499">
                  <w:rPr>
                    <w:rFonts w:ascii="Verdana" w:hAnsi="Verdana" w:cs="Verdana"/>
                    <w:sz w:val="17"/>
                    <w:szCs w:val="17"/>
                    <w:lang w:val="nl-NL"/>
                  </w:rPr>
                  <w:t>BJOG-21-1337.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ADE1376" w:rsidR="00F52A77" w:rsidRDefault="00AA2D2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CBE206C" w:rsidR="00F52A77" w:rsidRDefault="00AA2D2E"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15AC0C7" w:rsidR="00F52A77" w:rsidRDefault="00AA2D2E"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AF0B601" w:rsidR="00F52A77" w:rsidRDefault="00AA2D2E"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B3B142F" w:rsidR="00F52A77" w:rsidRDefault="0055614C"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CE9ADC2" w:rsidR="00F52A77" w:rsidRDefault="0055614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43422B43" w:rsidR="00F52A77" w:rsidRDefault="00AA2D2E" w:rsidP="00F52A77">
                  <w:permStart w:id="1867387537" w:edGrp="everyone"/>
                  <w:r>
                    <w:t xml:space="preserve">Support for annual </w:t>
                  </w:r>
                  <w:r w:rsidRPr="00AA2D2E">
                    <w:t xml:space="preserve">Global </w:t>
                  </w:r>
                  <w:r>
                    <w:t>Maternal and Perinatal Surveillance and Response</w:t>
                  </w:r>
                  <w:r w:rsidRPr="00AA2D2E">
                    <w:t xml:space="preserve"> </w:t>
                  </w:r>
                  <w:r>
                    <w:t xml:space="preserve">(MPDSR) </w:t>
                  </w:r>
                  <w:r w:rsidRPr="00AA2D2E">
                    <w:t>Technical Working Group</w:t>
                  </w:r>
                  <w:r>
                    <w:t xml:space="preserve"> meeting – October 2019</w:t>
                  </w:r>
                </w:p>
              </w:tc>
              <w:tc>
                <w:tcPr>
                  <w:tcW w:w="4228" w:type="dxa"/>
                </w:tcPr>
                <w:p w14:paraId="598E733B" w14:textId="7AAB8D72" w:rsidR="00F52A77" w:rsidRDefault="00AA2D2E" w:rsidP="00F52A77">
                  <w:r>
                    <w:t>October 2019 - Travel UK to USA and accommodation for 3 days in New York.</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326A153" w:rsidR="00F52A77" w:rsidRDefault="00AA2D2E"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B903353" w:rsidR="00F52A77" w:rsidRDefault="00AA2D2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AD554EC" w:rsidR="00F52A77" w:rsidRDefault="00AA2D2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D378BE5" w:rsidR="00F52A77" w:rsidRDefault="00AA2D2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14F54E" w:rsidR="00F52A77" w:rsidRDefault="00AA2D2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B282B03" w:rsidR="00F52A77" w:rsidRDefault="00AA2D2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EF0EEF" w:rsidR="00F52A77" w:rsidRDefault="00815F9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4FC287" w14:textId="77777777" w:rsidR="00920D9B" w:rsidRDefault="00920D9B" w:rsidP="00E23042">
      <w:r>
        <w:separator/>
      </w:r>
    </w:p>
  </w:endnote>
  <w:endnote w:type="continuationSeparator" w:id="0">
    <w:p w14:paraId="21C14F33" w14:textId="77777777" w:rsidR="00920D9B" w:rsidRDefault="00920D9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altName w:val="Courier New"/>
    <w:panose1 w:val="00000400000000000000"/>
    <w:charset w:val="00"/>
    <w:family w:val="swiss"/>
    <w:pitch w:val="variable"/>
    <w:sig w:usb0="00010003" w:usb1="00000000" w:usb2="00000000" w:usb3="00000000" w:csb0="00000001"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182BD968"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55614C">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F6AE56" w14:textId="77777777" w:rsidR="00920D9B" w:rsidRDefault="00920D9B" w:rsidP="00E23042">
      <w:r>
        <w:separator/>
      </w:r>
    </w:p>
  </w:footnote>
  <w:footnote w:type="continuationSeparator" w:id="0">
    <w:p w14:paraId="150A276E" w14:textId="77777777" w:rsidR="00920D9B" w:rsidRDefault="00920D9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5614C"/>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15F99"/>
    <w:rsid w:val="00826C60"/>
    <w:rsid w:val="00847884"/>
    <w:rsid w:val="008A55FE"/>
    <w:rsid w:val="008B36A0"/>
    <w:rsid w:val="008F723B"/>
    <w:rsid w:val="0090461C"/>
    <w:rsid w:val="00920D9B"/>
    <w:rsid w:val="00926C21"/>
    <w:rsid w:val="0093113A"/>
    <w:rsid w:val="00932C52"/>
    <w:rsid w:val="00957D7C"/>
    <w:rsid w:val="009812E0"/>
    <w:rsid w:val="00993F6D"/>
    <w:rsid w:val="00994C81"/>
    <w:rsid w:val="009C7762"/>
    <w:rsid w:val="00A245A5"/>
    <w:rsid w:val="00A36C4C"/>
    <w:rsid w:val="00AA2D2E"/>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5488C"/>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altName w:val="Courier New"/>
    <w:panose1 w:val="00000400000000000000"/>
    <w:charset w:val="00"/>
    <w:family w:val="swiss"/>
    <w:pitch w:val="variable"/>
    <w:sig w:usb0="00010003" w:usb1="00000000" w:usb2="00000000" w:usb3="00000000" w:csb0="00000001"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82360"/>
    <w:rsid w:val="000C4A11"/>
    <w:rsid w:val="003D6A0A"/>
    <w:rsid w:val="00430F2D"/>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6D3D20-F003-409A-AD15-A0893ABC7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58</Words>
  <Characters>2614</Characters>
  <Application>Microsoft Office Word</Application>
  <DocSecurity>8</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Kinney</cp:lastModifiedBy>
  <cp:revision>3</cp:revision>
  <dcterms:created xsi:type="dcterms:W3CDTF">2021-10-11T09:33:00Z</dcterms:created>
  <dcterms:modified xsi:type="dcterms:W3CDTF">2021-10-11T09:33:00Z</dcterms:modified>
</cp:coreProperties>
</file>